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2369A" w14:textId="77777777" w:rsidR="00C65420" w:rsidRDefault="00C65420" w:rsidP="00C65420">
      <w:pPr>
        <w:rPr>
          <w:rFonts w:asciiTheme="majorHAnsi" w:hAnsiTheme="majorHAnsi"/>
          <w:b/>
          <w:sz w:val="22"/>
          <w:szCs w:val="22"/>
        </w:rPr>
      </w:pPr>
    </w:p>
    <w:p w14:paraId="6615850A" w14:textId="77777777" w:rsidR="00C65420" w:rsidRDefault="00C65420" w:rsidP="00C65420">
      <w:pPr>
        <w:rPr>
          <w:rFonts w:asciiTheme="majorHAnsi" w:hAnsiTheme="majorHAnsi"/>
          <w:b/>
          <w:sz w:val="22"/>
          <w:szCs w:val="22"/>
        </w:rPr>
      </w:pPr>
    </w:p>
    <w:p w14:paraId="629DBB54" w14:textId="7F81375F" w:rsidR="00C65420" w:rsidRDefault="00604F61" w:rsidP="00C65420">
      <w:r>
        <w:t>S5</w:t>
      </w:r>
      <w:r w:rsidR="00C11642">
        <w:t xml:space="preserve"> Table</w:t>
      </w:r>
      <w:bookmarkStart w:id="0" w:name="_GoBack"/>
      <w:bookmarkEnd w:id="0"/>
      <w:r w:rsidR="00C65420">
        <w:t xml:space="preserve"> Summary of cytokine concentrations in Amnion</w:t>
      </w:r>
    </w:p>
    <w:p w14:paraId="58287888" w14:textId="77777777" w:rsidR="00C65420" w:rsidRDefault="00C65420" w:rsidP="00C65420"/>
    <w:tbl>
      <w:tblPr>
        <w:tblW w:w="14491" w:type="dxa"/>
        <w:tblInd w:w="108" w:type="dxa"/>
        <w:tblLook w:val="04A0" w:firstRow="1" w:lastRow="0" w:firstColumn="1" w:lastColumn="0" w:noHBand="0" w:noVBand="1"/>
      </w:tblPr>
      <w:tblGrid>
        <w:gridCol w:w="1093"/>
        <w:gridCol w:w="1137"/>
        <w:gridCol w:w="2286"/>
        <w:gridCol w:w="1194"/>
        <w:gridCol w:w="2266"/>
        <w:gridCol w:w="1093"/>
        <w:gridCol w:w="2104"/>
        <w:gridCol w:w="1194"/>
        <w:gridCol w:w="2124"/>
      </w:tblGrid>
      <w:tr w:rsidR="00C65420" w:rsidRPr="00890BF0" w14:paraId="2EC17C08" w14:textId="77777777" w:rsidTr="007A7A5B">
        <w:trPr>
          <w:trHeight w:val="426"/>
        </w:trPr>
        <w:tc>
          <w:tcPr>
            <w:tcW w:w="10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C47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ytokine</w:t>
            </w:r>
          </w:p>
        </w:tc>
        <w:tc>
          <w:tcPr>
            <w:tcW w:w="342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597" w14:textId="77777777" w:rsidR="00C65420" w:rsidRPr="00A35279" w:rsidRDefault="00C65420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TNL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7482" w14:textId="77777777" w:rsidR="00C65420" w:rsidRPr="00A35279" w:rsidRDefault="00C65420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NL</w:t>
            </w:r>
          </w:p>
        </w:tc>
        <w:tc>
          <w:tcPr>
            <w:tcW w:w="319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0FA" w14:textId="77777777" w:rsidR="00C65420" w:rsidRPr="00A35279" w:rsidRDefault="00C65420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EL</w:t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0D1" w14:textId="77777777" w:rsidR="00C65420" w:rsidRPr="00A35279" w:rsidRDefault="00C65420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estL</w:t>
            </w:r>
          </w:p>
        </w:tc>
      </w:tr>
      <w:tr w:rsidR="00C65420" w:rsidRPr="00890BF0" w14:paraId="32F6A2C5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FC00B08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57420BA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3184BD9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 xml:space="preserve">25th-75th </w:t>
            </w:r>
          </w:p>
          <w:p w14:paraId="76229A39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percentil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883671B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4174DF3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 xml:space="preserve">25th-75th </w:t>
            </w:r>
          </w:p>
          <w:p w14:paraId="1D1646A2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percenti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AA08925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BBA378A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F1A6F0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E9E1E21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</w:tr>
      <w:tr w:rsidR="00C65420" w:rsidRPr="00890BF0" w14:paraId="59FA1A5E" w14:textId="77777777" w:rsidTr="007A7A5B">
        <w:trPr>
          <w:trHeight w:val="426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DAF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IL-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C4E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0.36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BFB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0.285-0.5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F9B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0.4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E3B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0.33-0.63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6A5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0.48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E08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0.3-0.7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DCC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0.57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C60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0.33-2.65</w:t>
            </w:r>
          </w:p>
        </w:tc>
      </w:tr>
      <w:tr w:rsidR="00C65420" w:rsidRPr="00890BF0" w14:paraId="4186737C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26A87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IL-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DA9D7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5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96D0E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228.6-567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984A8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88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30150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22.8-347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6438F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84.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ABB8F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42.3-24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A4B64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57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B317E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6.75-273.8</w:t>
            </w:r>
          </w:p>
        </w:tc>
      </w:tr>
      <w:tr w:rsidR="00C65420" w:rsidRPr="00890BF0" w14:paraId="1A266581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252D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A35279">
              <w:rPr>
                <w:rFonts w:asciiTheme="majorHAnsi" w:eastAsia="Times New Roman" w:hAnsiTheme="majorHAnsi" w:cs="Arial"/>
                <w:color w:val="000000" w:themeColor="text1"/>
                <w:shd w:val="clear" w:color="auto" w:fill="FFFFFF"/>
              </w:rPr>
              <w:t>IFNγ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3FB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57D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0.96-2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3D2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6BC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17-1.9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4405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7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8F9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1.17-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42D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345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1.38-11.04</w:t>
            </w:r>
          </w:p>
        </w:tc>
      </w:tr>
      <w:tr w:rsidR="00C65420" w:rsidRPr="00890BF0" w14:paraId="360D597B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0CDDE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CL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6ACD7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7.7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11A339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6.98-12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FA9EF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8.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702C7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7.345-1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D254AC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9.1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73628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11.37-11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5770B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7.7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4CB04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.81-37.78</w:t>
            </w:r>
          </w:p>
        </w:tc>
      </w:tr>
      <w:tr w:rsidR="00C65420" w:rsidRPr="00890BF0" w14:paraId="65F08BD6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56E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X3CL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7D52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8.2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CE5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3.81 - 32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952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6.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73F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4.94-36.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F82B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34.3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9A6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6.62 -45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FB3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36.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388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4.21-154.4</w:t>
            </w:r>
          </w:p>
        </w:tc>
      </w:tr>
      <w:tr w:rsidR="00C65420" w:rsidRPr="00890BF0" w14:paraId="0EEF9118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16C14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CL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C2536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.3</w:t>
            </w:r>
            <w:r w:rsidRPr="00A35279">
              <w:rPr>
                <w:rFonts w:asciiTheme="majorHAnsi" w:hAnsiTheme="majorHAnsi" w:cs="Lucida Grande"/>
                <w:b/>
                <w:color w:val="000000"/>
                <w:vertAlign w:val="superscript"/>
              </w:rPr>
              <w:t xml:space="preserve"> Ψ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C82AE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5.3-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DFCA4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4.6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1F898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7.895-20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AB0F8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.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3D417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5.3-13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3C4075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1.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1BAFE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5.3-20.36</w:t>
            </w:r>
          </w:p>
        </w:tc>
      </w:tr>
      <w:tr w:rsidR="00C65420" w:rsidRPr="00890BF0" w14:paraId="595360A7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200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Cl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A08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.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8F0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3.46-5.3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CB1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6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55BA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.22-10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232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0.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B4C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7.31-18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213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2.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6F9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8.57-114.9</w:t>
            </w:r>
          </w:p>
        </w:tc>
      </w:tr>
      <w:tr w:rsidR="00C65420" w:rsidRPr="00890BF0" w14:paraId="2A5FF21F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AFCA78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CL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75BB2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4.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5B079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33.29-54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018FA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3.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B14F3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36.41-67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F77DB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2.2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E5F4A3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45.28-67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6D028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1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C5830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35.09-92.88</w:t>
            </w:r>
          </w:p>
        </w:tc>
      </w:tr>
      <w:tr w:rsidR="00C65420" w:rsidRPr="00890BF0" w14:paraId="058250B9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A15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CXCL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1A9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.9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58E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2.09-3.9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52A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3.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82A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1.005-6.3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26D0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5.4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BD7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.01-8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C61" w14:textId="77777777" w:rsidR="00C65420" w:rsidRPr="00A35279" w:rsidRDefault="00C65420" w:rsidP="007A7A5B">
            <w:pPr>
              <w:rPr>
                <w:rFonts w:asciiTheme="majorHAnsi" w:eastAsia="Times New Roman" w:hAnsiTheme="majorHAnsi" w:cs="Arial"/>
              </w:rPr>
            </w:pPr>
            <w:r w:rsidRPr="00A35279">
              <w:rPr>
                <w:rFonts w:asciiTheme="majorHAnsi" w:eastAsia="Times New Roman" w:hAnsiTheme="majorHAnsi" w:cs="Arial"/>
              </w:rPr>
              <w:t>4.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BDD" w14:textId="77777777" w:rsidR="00C65420" w:rsidRPr="00A35279" w:rsidRDefault="00C65420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35279">
              <w:rPr>
                <w:rFonts w:asciiTheme="majorHAnsi" w:eastAsia="Times New Roman" w:hAnsiTheme="majorHAnsi" w:cs="Times New Roman"/>
                <w:color w:val="000000"/>
              </w:rPr>
              <w:t>2.37-10.33</w:t>
            </w:r>
          </w:p>
        </w:tc>
      </w:tr>
      <w:tr w:rsidR="00C65420" w:rsidRPr="00890BF0" w14:paraId="778892BF" w14:textId="77777777" w:rsidTr="007A7A5B">
        <w:trPr>
          <w:trHeight w:val="426"/>
        </w:trPr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5F8EF6" w14:textId="77777777" w:rsidR="00C65420" w:rsidRPr="00890BF0" w:rsidRDefault="00C65420" w:rsidP="007A7A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L17</w:t>
            </w:r>
          </w:p>
        </w:tc>
        <w:tc>
          <w:tcPr>
            <w:tcW w:w="13398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FC77B1" w14:textId="77777777" w:rsidR="00C65420" w:rsidRPr="00890BF0" w:rsidRDefault="00C65420" w:rsidP="007A7A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</w:rPr>
              <w:t>Not detected in the amnion</w:t>
            </w:r>
          </w:p>
        </w:tc>
      </w:tr>
    </w:tbl>
    <w:p w14:paraId="4D72943C" w14:textId="77777777" w:rsidR="00C65420" w:rsidRDefault="00C65420" w:rsidP="00C65420"/>
    <w:p w14:paraId="3FAD9C89" w14:textId="77777777" w:rsidR="00C65420" w:rsidRDefault="00C65420" w:rsidP="00C65420">
      <w:r>
        <w:t xml:space="preserve">*significantly higher compared to TNL, where p&lt;0.05 </w:t>
      </w:r>
    </w:p>
    <w:p w14:paraId="025B0C57" w14:textId="77777777" w:rsidR="00C65420" w:rsidRDefault="00C65420" w:rsidP="00C65420">
      <w:pPr>
        <w:outlineLvl w:val="0"/>
      </w:pPr>
      <w:r w:rsidRPr="00A35279">
        <w:rPr>
          <w:rFonts w:asciiTheme="majorHAnsi" w:hAnsiTheme="majorHAnsi" w:cs="Lucida Grande"/>
          <w:b/>
          <w:color w:val="000000"/>
          <w:vertAlign w:val="superscript"/>
        </w:rPr>
        <w:t>Ψ</w:t>
      </w:r>
      <w:r>
        <w:t xml:space="preserve"> s</w:t>
      </w:r>
      <w:r w:rsidRPr="00BC0AE9">
        <w:t xml:space="preserve">ignificantly </w:t>
      </w:r>
      <w:r>
        <w:t>lower</w:t>
      </w:r>
      <w:r w:rsidRPr="00BC0AE9">
        <w:t xml:space="preserve"> </w:t>
      </w:r>
      <w:r>
        <w:t>compared to TNL where p&lt;0.05</w:t>
      </w:r>
    </w:p>
    <w:p w14:paraId="79F50D8A" w14:textId="77777777" w:rsidR="00C65420" w:rsidRDefault="00C65420" w:rsidP="00C65420"/>
    <w:p w14:paraId="49156038" w14:textId="77777777" w:rsidR="00C65420" w:rsidRDefault="00C65420" w:rsidP="00C65420"/>
    <w:p w14:paraId="54192347" w14:textId="77777777" w:rsidR="00C65420" w:rsidRDefault="00C65420" w:rsidP="00C65420"/>
    <w:sectPr w:rsidR="00C65420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20"/>
    <w:rsid w:val="000C588D"/>
    <w:rsid w:val="000D2BB2"/>
    <w:rsid w:val="001218BB"/>
    <w:rsid w:val="001558DF"/>
    <w:rsid w:val="00163092"/>
    <w:rsid w:val="001C100F"/>
    <w:rsid w:val="001D483D"/>
    <w:rsid w:val="00216D95"/>
    <w:rsid w:val="00224317"/>
    <w:rsid w:val="00252FBE"/>
    <w:rsid w:val="0026227E"/>
    <w:rsid w:val="00270B99"/>
    <w:rsid w:val="002F2011"/>
    <w:rsid w:val="0030730B"/>
    <w:rsid w:val="0034158B"/>
    <w:rsid w:val="003C56E9"/>
    <w:rsid w:val="00426F34"/>
    <w:rsid w:val="00463A99"/>
    <w:rsid w:val="00467E93"/>
    <w:rsid w:val="004A2125"/>
    <w:rsid w:val="004C0B70"/>
    <w:rsid w:val="004C419E"/>
    <w:rsid w:val="004F2D3D"/>
    <w:rsid w:val="00507CA4"/>
    <w:rsid w:val="00536812"/>
    <w:rsid w:val="00555222"/>
    <w:rsid w:val="0056533F"/>
    <w:rsid w:val="005A3CC6"/>
    <w:rsid w:val="00604F61"/>
    <w:rsid w:val="00641DA5"/>
    <w:rsid w:val="00685D24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E3576"/>
    <w:rsid w:val="008F0324"/>
    <w:rsid w:val="008F2A78"/>
    <w:rsid w:val="00920B5A"/>
    <w:rsid w:val="00956BC1"/>
    <w:rsid w:val="009752FB"/>
    <w:rsid w:val="00975A39"/>
    <w:rsid w:val="00975F49"/>
    <w:rsid w:val="009A31FF"/>
    <w:rsid w:val="009A3F9B"/>
    <w:rsid w:val="009A6EA8"/>
    <w:rsid w:val="00A51F50"/>
    <w:rsid w:val="00A57C5C"/>
    <w:rsid w:val="00A60A2F"/>
    <w:rsid w:val="00A63CE2"/>
    <w:rsid w:val="00B027A6"/>
    <w:rsid w:val="00B701D5"/>
    <w:rsid w:val="00BB42F0"/>
    <w:rsid w:val="00C11642"/>
    <w:rsid w:val="00C3451C"/>
    <w:rsid w:val="00C645D0"/>
    <w:rsid w:val="00C65420"/>
    <w:rsid w:val="00C723CE"/>
    <w:rsid w:val="00C750EB"/>
    <w:rsid w:val="00C8410C"/>
    <w:rsid w:val="00CD1A03"/>
    <w:rsid w:val="00D05170"/>
    <w:rsid w:val="00D0597A"/>
    <w:rsid w:val="00D76D5C"/>
    <w:rsid w:val="00DA46DB"/>
    <w:rsid w:val="00DF5D22"/>
    <w:rsid w:val="00E14B06"/>
    <w:rsid w:val="00E30179"/>
    <w:rsid w:val="00E350A7"/>
    <w:rsid w:val="00E364E1"/>
    <w:rsid w:val="00EA283C"/>
    <w:rsid w:val="00EC37BF"/>
    <w:rsid w:val="00ED5A3E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587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4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3</cp:revision>
  <dcterms:created xsi:type="dcterms:W3CDTF">2021-07-15T20:54:00Z</dcterms:created>
  <dcterms:modified xsi:type="dcterms:W3CDTF">2021-07-15T20:56:00Z</dcterms:modified>
</cp:coreProperties>
</file>